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016F" w:rsidRPr="006C0617" w:rsidRDefault="0095016F" w:rsidP="0095016F">
      <w:pPr>
        <w:spacing w:line="360" w:lineRule="auto"/>
        <w:rPr>
          <w:color w:val="000000" w:themeColor="text1"/>
          <w:sz w:val="24"/>
        </w:rPr>
      </w:pPr>
      <w:r w:rsidRPr="006C0617">
        <w:rPr>
          <w:b/>
          <w:bCs/>
          <w:color w:val="000000" w:themeColor="text1"/>
          <w:sz w:val="24"/>
        </w:rPr>
        <w:t xml:space="preserve">Table </w:t>
      </w:r>
      <w:r w:rsidR="009354B7">
        <w:rPr>
          <w:b/>
          <w:bCs/>
          <w:color w:val="000000" w:themeColor="text1"/>
          <w:sz w:val="24"/>
        </w:rPr>
        <w:t>S</w:t>
      </w:r>
      <w:r w:rsidRPr="006C0617">
        <w:rPr>
          <w:b/>
          <w:bCs/>
          <w:color w:val="000000" w:themeColor="text1"/>
          <w:sz w:val="24"/>
        </w:rPr>
        <w:t xml:space="preserve">1. </w:t>
      </w:r>
      <w:r w:rsidR="00BA3ADD" w:rsidRPr="006C0617">
        <w:rPr>
          <w:b/>
          <w:bCs/>
          <w:color w:val="000000" w:themeColor="text1"/>
          <w:sz w:val="24"/>
        </w:rPr>
        <w:t xml:space="preserve">Characteristics of our sample </w:t>
      </w:r>
    </w:p>
    <w:tbl>
      <w:tblPr>
        <w:tblW w:w="77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735"/>
        <w:gridCol w:w="1271"/>
        <w:gridCol w:w="2389"/>
        <w:gridCol w:w="2307"/>
      </w:tblGrid>
      <w:tr w:rsidR="0095016F" w:rsidRPr="006C0617" w:rsidTr="00520241">
        <w:trPr>
          <w:trHeight w:val="480"/>
        </w:trPr>
        <w:tc>
          <w:tcPr>
            <w:tcW w:w="0" w:type="auto"/>
            <w:shd w:val="clear" w:color="auto" w:fill="auto"/>
            <w:vAlign w:val="center"/>
          </w:tcPr>
          <w:p w:rsidR="0095016F" w:rsidRPr="006C0617" w:rsidRDefault="0095016F" w:rsidP="00520241">
            <w:pPr>
              <w:spacing w:line="360" w:lineRule="auto"/>
              <w:jc w:val="center"/>
              <w:rPr>
                <w:b/>
                <w:color w:val="000000" w:themeColor="text1"/>
                <w:sz w:val="24"/>
              </w:rPr>
            </w:pPr>
            <w:r w:rsidRPr="006C0617">
              <w:rPr>
                <w:b/>
                <w:color w:val="000000" w:themeColor="text1"/>
                <w:sz w:val="24"/>
              </w:rPr>
              <w:t>Group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016F" w:rsidRPr="006C0617" w:rsidRDefault="0095016F" w:rsidP="00520241">
            <w:pPr>
              <w:spacing w:line="360" w:lineRule="auto"/>
              <w:jc w:val="center"/>
              <w:rPr>
                <w:b/>
                <w:color w:val="000000" w:themeColor="text1"/>
                <w:sz w:val="24"/>
              </w:rPr>
            </w:pPr>
            <w:r w:rsidRPr="006C0617">
              <w:rPr>
                <w:b/>
                <w:color w:val="000000" w:themeColor="text1"/>
                <w:sz w:val="24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016F" w:rsidRPr="006C0617" w:rsidRDefault="0095016F" w:rsidP="00520241">
            <w:pPr>
              <w:spacing w:line="360" w:lineRule="auto"/>
              <w:jc w:val="center"/>
              <w:rPr>
                <w:b/>
                <w:color w:val="000000" w:themeColor="text1"/>
                <w:sz w:val="24"/>
              </w:rPr>
            </w:pPr>
            <w:r w:rsidRPr="006C0617">
              <w:rPr>
                <w:b/>
                <w:color w:val="000000" w:themeColor="text1"/>
                <w:sz w:val="24"/>
              </w:rPr>
              <w:t>Ag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016F" w:rsidRPr="006C0617" w:rsidRDefault="0095016F" w:rsidP="00520241">
            <w:pPr>
              <w:spacing w:line="360" w:lineRule="auto"/>
              <w:jc w:val="center"/>
              <w:rPr>
                <w:b/>
                <w:color w:val="000000" w:themeColor="text1"/>
                <w:sz w:val="24"/>
              </w:rPr>
            </w:pPr>
            <w:r w:rsidRPr="006C0617">
              <w:rPr>
                <w:b/>
                <w:color w:val="000000" w:themeColor="text1"/>
                <w:sz w:val="24"/>
              </w:rPr>
              <w:t>Female %</w:t>
            </w:r>
          </w:p>
        </w:tc>
      </w:tr>
      <w:tr w:rsidR="0095016F" w:rsidRPr="006C0617" w:rsidTr="00520241">
        <w:trPr>
          <w:trHeight w:val="480"/>
        </w:trPr>
        <w:tc>
          <w:tcPr>
            <w:tcW w:w="0" w:type="auto"/>
            <w:shd w:val="clear" w:color="auto" w:fill="auto"/>
            <w:vAlign w:val="center"/>
          </w:tcPr>
          <w:p w:rsidR="0095016F" w:rsidRPr="006C0617" w:rsidRDefault="0095016F" w:rsidP="00520241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6C0617">
              <w:rPr>
                <w:color w:val="000000" w:themeColor="text1"/>
                <w:sz w:val="24"/>
              </w:rPr>
              <w:t>Cas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016F" w:rsidRPr="006C0617" w:rsidRDefault="0095016F" w:rsidP="00520241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6C0617">
              <w:rPr>
                <w:color w:val="000000" w:themeColor="text1"/>
                <w:sz w:val="24"/>
              </w:rPr>
              <w:t>4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016F" w:rsidRPr="006C0617" w:rsidRDefault="0095016F" w:rsidP="00520241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6C0617">
              <w:rPr>
                <w:color w:val="000000" w:themeColor="text1"/>
                <w:sz w:val="24"/>
              </w:rPr>
              <w:t>45.1 ± 13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016F" w:rsidRPr="006C0617" w:rsidRDefault="0095016F" w:rsidP="00520241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6C0617">
              <w:rPr>
                <w:color w:val="000000" w:themeColor="text1"/>
                <w:sz w:val="24"/>
              </w:rPr>
              <w:t>48.5</w:t>
            </w:r>
          </w:p>
        </w:tc>
      </w:tr>
      <w:tr w:rsidR="0095016F" w:rsidRPr="006C0617" w:rsidTr="00520241">
        <w:trPr>
          <w:trHeight w:val="480"/>
        </w:trPr>
        <w:tc>
          <w:tcPr>
            <w:tcW w:w="0" w:type="auto"/>
            <w:shd w:val="clear" w:color="auto" w:fill="auto"/>
            <w:vAlign w:val="center"/>
          </w:tcPr>
          <w:p w:rsidR="0095016F" w:rsidRPr="006C0617" w:rsidRDefault="0095016F" w:rsidP="00520241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6C0617">
              <w:rPr>
                <w:color w:val="000000" w:themeColor="text1"/>
                <w:sz w:val="24"/>
              </w:rPr>
              <w:t>Contro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016F" w:rsidRPr="006C0617" w:rsidRDefault="0095016F" w:rsidP="00520241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6C0617">
              <w:rPr>
                <w:color w:val="000000" w:themeColor="text1"/>
                <w:sz w:val="24"/>
              </w:rPr>
              <w:t>10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016F" w:rsidRPr="006C0617" w:rsidRDefault="0095016F" w:rsidP="00520241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6C0617">
              <w:rPr>
                <w:color w:val="000000" w:themeColor="text1"/>
                <w:sz w:val="24"/>
              </w:rPr>
              <w:t>46.1 ± 12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016F" w:rsidRPr="006C0617" w:rsidRDefault="0095016F" w:rsidP="00520241">
            <w:pPr>
              <w:spacing w:line="360" w:lineRule="auto"/>
              <w:jc w:val="center"/>
              <w:rPr>
                <w:color w:val="000000" w:themeColor="text1"/>
                <w:sz w:val="24"/>
              </w:rPr>
            </w:pPr>
            <w:r w:rsidRPr="006C0617">
              <w:rPr>
                <w:color w:val="000000" w:themeColor="text1"/>
                <w:sz w:val="24"/>
              </w:rPr>
              <w:t>48.7</w:t>
            </w:r>
          </w:p>
        </w:tc>
      </w:tr>
    </w:tbl>
    <w:p w:rsidR="0095016F" w:rsidRPr="006C0617" w:rsidRDefault="0095016F" w:rsidP="0095016F">
      <w:pPr>
        <w:spacing w:line="360" w:lineRule="auto"/>
        <w:rPr>
          <w:color w:val="000000" w:themeColor="text1"/>
          <w:sz w:val="24"/>
        </w:rPr>
      </w:pPr>
    </w:p>
    <w:p w:rsidR="002E48D9" w:rsidRPr="006C0617" w:rsidRDefault="0095016F" w:rsidP="00BA3ADD">
      <w:pPr>
        <w:spacing w:line="360" w:lineRule="auto"/>
        <w:rPr>
          <w:b/>
          <w:bCs/>
          <w:color w:val="000000" w:themeColor="text1"/>
          <w:sz w:val="24"/>
        </w:rPr>
      </w:pPr>
      <w:r w:rsidRPr="006C0617">
        <w:rPr>
          <w:b/>
          <w:bCs/>
          <w:color w:val="000000" w:themeColor="text1"/>
          <w:sz w:val="24"/>
        </w:rPr>
        <w:t xml:space="preserve">Table </w:t>
      </w:r>
      <w:r w:rsidR="009354B7">
        <w:rPr>
          <w:b/>
          <w:bCs/>
          <w:color w:val="000000" w:themeColor="text1"/>
          <w:sz w:val="24"/>
        </w:rPr>
        <w:t>S</w:t>
      </w:r>
      <w:r w:rsidRPr="006C0617">
        <w:rPr>
          <w:b/>
          <w:bCs/>
          <w:color w:val="000000" w:themeColor="text1"/>
          <w:sz w:val="24"/>
        </w:rPr>
        <w:t xml:space="preserve">2. </w:t>
      </w:r>
      <w:r w:rsidR="00BA3ADD" w:rsidRPr="006C0617">
        <w:rPr>
          <w:b/>
          <w:bCs/>
          <w:color w:val="000000" w:themeColor="text1"/>
          <w:sz w:val="24"/>
        </w:rPr>
        <w:t xml:space="preserve">The details for the highlighted CNVs </w:t>
      </w:r>
      <w:r w:rsidRPr="006C0617">
        <w:rPr>
          <w:b/>
          <w:bCs/>
          <w:color w:val="000000" w:themeColor="text1"/>
          <w:sz w:val="24"/>
        </w:rPr>
        <w:t>in our sample</w:t>
      </w:r>
    </w:p>
    <w:tbl>
      <w:tblPr>
        <w:tblW w:w="872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83"/>
        <w:gridCol w:w="1990"/>
        <w:gridCol w:w="840"/>
        <w:gridCol w:w="1296"/>
        <w:gridCol w:w="1296"/>
        <w:gridCol w:w="1500"/>
        <w:gridCol w:w="1109"/>
      </w:tblGrid>
      <w:tr w:rsidR="006C0617" w:rsidRPr="006C0617" w:rsidTr="006C0617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C0617" w:rsidRPr="006C0617" w:rsidRDefault="006C0617" w:rsidP="006C0617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</w:rPr>
            </w:pPr>
            <w:r w:rsidRPr="006C0617">
              <w:rPr>
                <w:b/>
                <w:bCs/>
                <w:color w:val="000000"/>
                <w:kern w:val="0"/>
                <w:sz w:val="24"/>
              </w:rPr>
              <w:t>GROUP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6C0617" w:rsidRPr="006C0617" w:rsidRDefault="006C0617" w:rsidP="006C0617">
            <w:pPr>
              <w:widowControl/>
              <w:jc w:val="left"/>
              <w:rPr>
                <w:b/>
                <w:bCs/>
                <w:color w:val="000000"/>
                <w:kern w:val="0"/>
                <w:sz w:val="24"/>
              </w:rPr>
            </w:pPr>
            <w:r w:rsidRPr="006C0617">
              <w:rPr>
                <w:b/>
                <w:bCs/>
                <w:color w:val="000000"/>
                <w:kern w:val="0"/>
                <w:sz w:val="24"/>
              </w:rPr>
              <w:t>SAMPLE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6C0617" w:rsidRPr="006C0617" w:rsidRDefault="006C0617" w:rsidP="006C0617">
            <w:pPr>
              <w:widowControl/>
              <w:jc w:val="left"/>
              <w:rPr>
                <w:b/>
                <w:bCs/>
                <w:color w:val="000000"/>
                <w:kern w:val="0"/>
                <w:sz w:val="24"/>
              </w:rPr>
            </w:pPr>
            <w:r w:rsidRPr="006C0617">
              <w:rPr>
                <w:b/>
                <w:bCs/>
                <w:color w:val="000000"/>
                <w:kern w:val="0"/>
                <w:sz w:val="24"/>
              </w:rPr>
              <w:t>CHR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6C0617" w:rsidRPr="006C0617" w:rsidRDefault="006C0617" w:rsidP="006C0617">
            <w:pPr>
              <w:widowControl/>
              <w:jc w:val="left"/>
              <w:rPr>
                <w:b/>
                <w:bCs/>
                <w:color w:val="000000"/>
                <w:kern w:val="0"/>
                <w:sz w:val="24"/>
              </w:rPr>
            </w:pPr>
            <w:r w:rsidRPr="006C0617">
              <w:rPr>
                <w:b/>
                <w:bCs/>
                <w:color w:val="000000"/>
                <w:kern w:val="0"/>
                <w:sz w:val="24"/>
              </w:rPr>
              <w:t>BP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6C0617" w:rsidRPr="006C0617" w:rsidRDefault="006C0617" w:rsidP="006C0617">
            <w:pPr>
              <w:widowControl/>
              <w:jc w:val="left"/>
              <w:rPr>
                <w:b/>
                <w:bCs/>
                <w:color w:val="000000"/>
                <w:kern w:val="0"/>
                <w:sz w:val="24"/>
              </w:rPr>
            </w:pPr>
            <w:r w:rsidRPr="006C0617">
              <w:rPr>
                <w:b/>
                <w:bCs/>
                <w:color w:val="000000"/>
                <w:kern w:val="0"/>
                <w:sz w:val="24"/>
              </w:rPr>
              <w:t>BP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6C0617" w:rsidRPr="006C0617" w:rsidRDefault="006C0617" w:rsidP="006C0617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</w:rPr>
            </w:pPr>
            <w:r w:rsidRPr="006C0617">
              <w:rPr>
                <w:b/>
                <w:bCs/>
                <w:color w:val="000000"/>
                <w:kern w:val="0"/>
                <w:sz w:val="24"/>
              </w:rPr>
              <w:t>Copy Number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6C0617" w:rsidRPr="006C0617" w:rsidRDefault="006C0617" w:rsidP="006C0617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</w:rPr>
            </w:pPr>
            <w:r w:rsidRPr="006C0617">
              <w:rPr>
                <w:b/>
                <w:bCs/>
                <w:color w:val="000000"/>
                <w:kern w:val="0"/>
                <w:sz w:val="24"/>
              </w:rPr>
              <w:t>Markers</w:t>
            </w:r>
          </w:p>
        </w:tc>
      </w:tr>
      <w:tr w:rsidR="006C0617" w:rsidRPr="006C0617" w:rsidTr="006C0617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C0617" w:rsidRPr="006C0617" w:rsidRDefault="006C0617" w:rsidP="006C0617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C0617">
              <w:rPr>
                <w:color w:val="000000"/>
                <w:kern w:val="0"/>
                <w:sz w:val="24"/>
              </w:rPr>
              <w:t>Case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6C0617" w:rsidRPr="006C0617" w:rsidRDefault="006C0617" w:rsidP="006C0617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6C0617">
              <w:rPr>
                <w:color w:val="000000"/>
                <w:kern w:val="0"/>
                <w:sz w:val="24"/>
              </w:rPr>
              <w:t>F09-wxs460_F09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6C0617" w:rsidRPr="006C0617" w:rsidRDefault="006C0617" w:rsidP="006C0617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6C0617"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6C0617" w:rsidRPr="006C0617" w:rsidRDefault="006C0617" w:rsidP="006C0617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6C0617">
              <w:rPr>
                <w:color w:val="000000"/>
                <w:kern w:val="0"/>
                <w:sz w:val="24"/>
              </w:rPr>
              <w:t>14650877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6C0617" w:rsidRPr="006C0617" w:rsidRDefault="006C0617" w:rsidP="006C0617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6C0617">
              <w:rPr>
                <w:color w:val="000000"/>
                <w:kern w:val="0"/>
                <w:sz w:val="24"/>
              </w:rPr>
              <w:t>14782627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6C0617" w:rsidRPr="006C0617" w:rsidRDefault="006C0617" w:rsidP="006C0617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C0617"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6C0617" w:rsidRPr="006C0617" w:rsidRDefault="006C0617" w:rsidP="006C0617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C0617">
              <w:rPr>
                <w:color w:val="000000"/>
                <w:kern w:val="0"/>
                <w:sz w:val="24"/>
              </w:rPr>
              <w:t>319</w:t>
            </w:r>
          </w:p>
        </w:tc>
      </w:tr>
      <w:tr w:rsidR="006C0617" w:rsidRPr="006C0617" w:rsidTr="006C0617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C0617" w:rsidRPr="006C0617" w:rsidRDefault="006C0617" w:rsidP="006C0617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C0617">
              <w:rPr>
                <w:color w:val="000000"/>
                <w:kern w:val="0"/>
                <w:sz w:val="24"/>
              </w:rPr>
              <w:t>Case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6C0617" w:rsidRPr="006C0617" w:rsidRDefault="006C0617" w:rsidP="006C0617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6C0617">
              <w:rPr>
                <w:color w:val="000000"/>
                <w:kern w:val="0"/>
                <w:sz w:val="24"/>
              </w:rPr>
              <w:t>E10-wxs158_E1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6C0617" w:rsidRPr="006C0617" w:rsidRDefault="006C0617" w:rsidP="006C0617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6C0617">
              <w:rPr>
                <w:color w:val="000000"/>
                <w:kern w:val="0"/>
                <w:sz w:val="24"/>
              </w:rPr>
              <w:t>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6C0617" w:rsidRPr="006C0617" w:rsidRDefault="006C0617" w:rsidP="006C0617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6C0617">
              <w:rPr>
                <w:color w:val="000000"/>
                <w:kern w:val="0"/>
                <w:sz w:val="24"/>
              </w:rPr>
              <w:t>72717439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6C0617" w:rsidRPr="006C0617" w:rsidRDefault="006C0617" w:rsidP="006C0617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6C0617">
              <w:rPr>
                <w:color w:val="000000"/>
                <w:kern w:val="0"/>
                <w:sz w:val="24"/>
              </w:rPr>
              <w:t>7424793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6C0617" w:rsidRPr="006C0617" w:rsidRDefault="006C0617" w:rsidP="006C0617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C0617"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6C0617" w:rsidRPr="006C0617" w:rsidRDefault="006C0617" w:rsidP="006C0617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C0617">
              <w:rPr>
                <w:color w:val="000000"/>
                <w:kern w:val="0"/>
                <w:sz w:val="24"/>
              </w:rPr>
              <w:t>190</w:t>
            </w:r>
          </w:p>
        </w:tc>
      </w:tr>
      <w:tr w:rsidR="006C0617" w:rsidRPr="006C0617" w:rsidTr="006C0617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C0617" w:rsidRPr="006C0617" w:rsidRDefault="006C0617" w:rsidP="006C0617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C0617">
              <w:rPr>
                <w:color w:val="000000"/>
                <w:kern w:val="0"/>
                <w:sz w:val="24"/>
              </w:rPr>
              <w:t>Case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6C0617" w:rsidRPr="006C0617" w:rsidRDefault="006C0617" w:rsidP="006C0617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6C0617">
              <w:rPr>
                <w:color w:val="000000"/>
                <w:kern w:val="0"/>
                <w:sz w:val="24"/>
              </w:rPr>
              <w:t>A06-wxs394_A0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6C0617" w:rsidRPr="006C0617" w:rsidRDefault="006C0617" w:rsidP="006C0617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6C0617">
              <w:rPr>
                <w:color w:val="000000"/>
                <w:kern w:val="0"/>
                <w:sz w:val="24"/>
              </w:rPr>
              <w:t>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6C0617" w:rsidRPr="006C0617" w:rsidRDefault="006C0617" w:rsidP="006C0617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6C0617">
              <w:rPr>
                <w:color w:val="000000"/>
                <w:kern w:val="0"/>
                <w:sz w:val="24"/>
              </w:rPr>
              <w:t>7274423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6C0617" w:rsidRPr="006C0617" w:rsidRDefault="006C0617" w:rsidP="006C0617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6C0617">
              <w:rPr>
                <w:color w:val="000000"/>
                <w:kern w:val="0"/>
                <w:sz w:val="24"/>
              </w:rPr>
              <w:t>7430386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6C0617" w:rsidRPr="006C0617" w:rsidRDefault="006C0617" w:rsidP="006C0617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C0617"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6C0617" w:rsidRPr="006C0617" w:rsidRDefault="006C0617" w:rsidP="006C0617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C0617">
              <w:rPr>
                <w:color w:val="000000"/>
                <w:kern w:val="0"/>
                <w:sz w:val="24"/>
              </w:rPr>
              <w:t>174</w:t>
            </w:r>
          </w:p>
        </w:tc>
      </w:tr>
      <w:tr w:rsidR="006C0617" w:rsidRPr="006C0617" w:rsidTr="006C0617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C0617" w:rsidRPr="006C0617" w:rsidRDefault="006C0617" w:rsidP="006C0617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C0617">
              <w:rPr>
                <w:color w:val="000000"/>
                <w:kern w:val="0"/>
                <w:sz w:val="24"/>
              </w:rPr>
              <w:t>Case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6C0617" w:rsidRPr="006C0617" w:rsidRDefault="006C0617" w:rsidP="006C0617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6C0617">
              <w:rPr>
                <w:color w:val="000000"/>
                <w:kern w:val="0"/>
                <w:sz w:val="24"/>
              </w:rPr>
              <w:t>B08-wxs409_B0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6C0617" w:rsidRPr="006C0617" w:rsidRDefault="006C0617" w:rsidP="006C0617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6C0617">
              <w:rPr>
                <w:color w:val="000000"/>
                <w:kern w:val="0"/>
                <w:sz w:val="24"/>
              </w:rPr>
              <w:t>1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6C0617" w:rsidRPr="006C0617" w:rsidRDefault="006C0617" w:rsidP="006C0617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6C0617">
              <w:rPr>
                <w:color w:val="000000"/>
                <w:kern w:val="0"/>
                <w:sz w:val="24"/>
              </w:rPr>
              <w:t>2275518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6C0617" w:rsidRPr="006C0617" w:rsidRDefault="006C0617" w:rsidP="006C0617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6C0617">
              <w:rPr>
                <w:color w:val="000000"/>
                <w:kern w:val="0"/>
                <w:sz w:val="24"/>
              </w:rPr>
              <w:t>2314011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6C0617" w:rsidRPr="006C0617" w:rsidRDefault="006C0617" w:rsidP="006C0617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C0617"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6C0617" w:rsidRPr="006C0617" w:rsidRDefault="006C0617" w:rsidP="006C0617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C0617">
              <w:rPr>
                <w:color w:val="000000"/>
                <w:kern w:val="0"/>
                <w:sz w:val="24"/>
              </w:rPr>
              <w:t>198</w:t>
            </w:r>
          </w:p>
        </w:tc>
      </w:tr>
      <w:tr w:rsidR="006C0617" w:rsidRPr="006C0617" w:rsidTr="006C0617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C0617" w:rsidRPr="006C0617" w:rsidRDefault="006C0617" w:rsidP="006C0617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C0617">
              <w:rPr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6C0617" w:rsidRPr="006C0617" w:rsidRDefault="006C0617" w:rsidP="006C0617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6C0617">
              <w:rPr>
                <w:color w:val="000000"/>
                <w:kern w:val="0"/>
                <w:sz w:val="24"/>
              </w:rPr>
              <w:t>control325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6C0617" w:rsidRPr="006C0617" w:rsidRDefault="006C0617" w:rsidP="006C0617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6C0617">
              <w:rPr>
                <w:color w:val="000000"/>
                <w:kern w:val="0"/>
                <w:sz w:val="24"/>
              </w:rPr>
              <w:t>1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6C0617" w:rsidRPr="006C0617" w:rsidRDefault="006C0617" w:rsidP="006C0617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6C0617">
              <w:rPr>
                <w:color w:val="000000"/>
                <w:kern w:val="0"/>
                <w:sz w:val="24"/>
              </w:rPr>
              <w:t>2275518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6C0617" w:rsidRPr="006C0617" w:rsidRDefault="006C0617" w:rsidP="006C0617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6C0617">
              <w:rPr>
                <w:color w:val="000000"/>
                <w:kern w:val="0"/>
                <w:sz w:val="24"/>
              </w:rPr>
              <w:t>2308692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6C0617" w:rsidRPr="006C0617" w:rsidRDefault="006C0617" w:rsidP="006C0617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C0617"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6C0617" w:rsidRPr="006C0617" w:rsidRDefault="006C0617" w:rsidP="006C0617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C0617">
              <w:rPr>
                <w:color w:val="000000"/>
                <w:kern w:val="0"/>
                <w:sz w:val="24"/>
              </w:rPr>
              <w:t>193</w:t>
            </w:r>
          </w:p>
        </w:tc>
      </w:tr>
      <w:tr w:rsidR="006C0617" w:rsidRPr="006C0617" w:rsidTr="006C0617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C0617" w:rsidRPr="006C0617" w:rsidRDefault="006C0617" w:rsidP="006C0617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C0617">
              <w:rPr>
                <w:color w:val="000000"/>
                <w:kern w:val="0"/>
                <w:sz w:val="24"/>
              </w:rPr>
              <w:t>Case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6C0617" w:rsidRPr="006C0617" w:rsidRDefault="006C0617" w:rsidP="006C0617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6C0617">
              <w:rPr>
                <w:color w:val="000000"/>
                <w:kern w:val="0"/>
                <w:sz w:val="24"/>
              </w:rPr>
              <w:t>H02-wxs186_H0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6C0617" w:rsidRPr="006C0617" w:rsidRDefault="006C0617" w:rsidP="006C0617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6C0617">
              <w:rPr>
                <w:color w:val="000000"/>
                <w:kern w:val="0"/>
                <w:sz w:val="24"/>
              </w:rPr>
              <w:t>1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6C0617" w:rsidRPr="006C0617" w:rsidRDefault="006C0617" w:rsidP="006C0617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6C0617">
              <w:rPr>
                <w:color w:val="000000"/>
                <w:kern w:val="0"/>
                <w:sz w:val="24"/>
              </w:rPr>
              <w:t>2933765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6C0617" w:rsidRPr="006C0617" w:rsidRDefault="006C0617" w:rsidP="006C0617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6C0617">
              <w:rPr>
                <w:color w:val="000000"/>
                <w:kern w:val="0"/>
                <w:sz w:val="24"/>
              </w:rPr>
              <w:t>2959548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6C0617" w:rsidRPr="006C0617" w:rsidRDefault="006C0617" w:rsidP="006C0617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C0617"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6C0617" w:rsidRPr="006C0617" w:rsidRDefault="006C0617" w:rsidP="006C0617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C0617">
              <w:rPr>
                <w:color w:val="000000"/>
                <w:kern w:val="0"/>
                <w:sz w:val="24"/>
              </w:rPr>
              <w:t>10</w:t>
            </w:r>
          </w:p>
        </w:tc>
      </w:tr>
      <w:tr w:rsidR="006C0617" w:rsidRPr="006C0617" w:rsidTr="006C0617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C0617" w:rsidRPr="006C0617" w:rsidRDefault="006C0617" w:rsidP="006C0617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C0617">
              <w:rPr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6C0617" w:rsidRPr="006C0617" w:rsidRDefault="006C0617" w:rsidP="006C0617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6C0617">
              <w:rPr>
                <w:color w:val="000000"/>
                <w:kern w:val="0"/>
                <w:sz w:val="24"/>
              </w:rPr>
              <w:t>control030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6C0617" w:rsidRPr="006C0617" w:rsidRDefault="006C0617" w:rsidP="006C0617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6C0617">
              <w:rPr>
                <w:color w:val="000000"/>
                <w:kern w:val="0"/>
                <w:sz w:val="24"/>
              </w:rPr>
              <w:t>1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6C0617" w:rsidRPr="006C0617" w:rsidRDefault="006C0617" w:rsidP="006C0617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6C0617">
              <w:rPr>
                <w:color w:val="000000"/>
                <w:kern w:val="0"/>
                <w:sz w:val="24"/>
              </w:rPr>
              <w:t>2933765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6C0617" w:rsidRPr="006C0617" w:rsidRDefault="006C0617" w:rsidP="006C0617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6C0617">
              <w:rPr>
                <w:color w:val="000000"/>
                <w:kern w:val="0"/>
                <w:sz w:val="24"/>
              </w:rPr>
              <w:t>2964734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6C0617" w:rsidRPr="006C0617" w:rsidRDefault="006C0617" w:rsidP="006C0617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C0617"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6C0617" w:rsidRPr="006C0617" w:rsidRDefault="006C0617" w:rsidP="006C0617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C0617">
              <w:rPr>
                <w:color w:val="000000"/>
                <w:kern w:val="0"/>
                <w:sz w:val="24"/>
              </w:rPr>
              <w:t>13</w:t>
            </w:r>
          </w:p>
        </w:tc>
      </w:tr>
      <w:tr w:rsidR="006C0617" w:rsidRPr="006C0617" w:rsidTr="006C0617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C0617" w:rsidRPr="006C0617" w:rsidRDefault="006C0617" w:rsidP="006C0617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C0617">
              <w:rPr>
                <w:color w:val="000000"/>
                <w:kern w:val="0"/>
                <w:sz w:val="24"/>
              </w:rPr>
              <w:t>Case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6C0617" w:rsidRPr="006C0617" w:rsidRDefault="006C0617" w:rsidP="006C0617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6C0617">
              <w:rPr>
                <w:color w:val="000000"/>
                <w:kern w:val="0"/>
                <w:sz w:val="24"/>
              </w:rPr>
              <w:t>G12-wxs376_G1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6C0617" w:rsidRPr="006C0617" w:rsidRDefault="006C0617" w:rsidP="006C0617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6C0617">
              <w:rPr>
                <w:color w:val="000000"/>
                <w:kern w:val="0"/>
                <w:sz w:val="24"/>
              </w:rPr>
              <w:t>1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6C0617" w:rsidRPr="006C0617" w:rsidRDefault="006C0617" w:rsidP="006C0617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6C0617">
              <w:rPr>
                <w:color w:val="000000"/>
                <w:kern w:val="0"/>
                <w:sz w:val="24"/>
              </w:rPr>
              <w:t>2933852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6C0617" w:rsidRPr="006C0617" w:rsidRDefault="006C0617" w:rsidP="006C0617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6C0617">
              <w:rPr>
                <w:color w:val="000000"/>
                <w:kern w:val="0"/>
                <w:sz w:val="24"/>
              </w:rPr>
              <w:t>2959548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6C0617" w:rsidRPr="006C0617" w:rsidRDefault="006C0617" w:rsidP="006C0617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C0617"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6C0617" w:rsidRPr="006C0617" w:rsidRDefault="006C0617" w:rsidP="006C0617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C0617">
              <w:rPr>
                <w:color w:val="000000"/>
                <w:kern w:val="0"/>
                <w:sz w:val="24"/>
              </w:rPr>
              <w:t>9</w:t>
            </w:r>
          </w:p>
        </w:tc>
      </w:tr>
      <w:tr w:rsidR="006C0617" w:rsidRPr="006C0617" w:rsidTr="006C0617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C0617" w:rsidRPr="006C0617" w:rsidRDefault="006C0617" w:rsidP="006C0617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C0617">
              <w:rPr>
                <w:color w:val="000000"/>
                <w:kern w:val="0"/>
                <w:sz w:val="24"/>
              </w:rPr>
              <w:t>Case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6C0617" w:rsidRPr="006C0617" w:rsidRDefault="006C0617" w:rsidP="006C0617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6C0617">
              <w:rPr>
                <w:color w:val="000000"/>
                <w:kern w:val="0"/>
                <w:sz w:val="24"/>
              </w:rPr>
              <w:t>H03-wxs088_H0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6C0617" w:rsidRPr="006C0617" w:rsidRDefault="006C0617" w:rsidP="006C0617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6C0617">
              <w:rPr>
                <w:color w:val="000000"/>
                <w:kern w:val="0"/>
                <w:sz w:val="24"/>
              </w:rPr>
              <w:t>1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6C0617" w:rsidRPr="006C0617" w:rsidRDefault="006C0617" w:rsidP="006C0617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6C0617">
              <w:rPr>
                <w:color w:val="000000"/>
                <w:kern w:val="0"/>
                <w:sz w:val="24"/>
              </w:rPr>
              <w:t>2933852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6C0617" w:rsidRPr="006C0617" w:rsidRDefault="006C0617" w:rsidP="006C0617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6C0617">
              <w:rPr>
                <w:color w:val="000000"/>
                <w:kern w:val="0"/>
                <w:sz w:val="24"/>
              </w:rPr>
              <w:t>2964734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6C0617" w:rsidRPr="006C0617" w:rsidRDefault="006C0617" w:rsidP="006C0617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C0617"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6C0617" w:rsidRPr="006C0617" w:rsidRDefault="006C0617" w:rsidP="006C0617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C0617">
              <w:rPr>
                <w:color w:val="000000"/>
                <w:kern w:val="0"/>
                <w:sz w:val="24"/>
              </w:rPr>
              <w:t>12</w:t>
            </w:r>
          </w:p>
        </w:tc>
      </w:tr>
      <w:tr w:rsidR="006C0617" w:rsidRPr="006C0617" w:rsidTr="006C0617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C0617" w:rsidRPr="006C0617" w:rsidRDefault="006C0617" w:rsidP="006C0617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C0617">
              <w:rPr>
                <w:color w:val="000000"/>
                <w:kern w:val="0"/>
                <w:sz w:val="24"/>
              </w:rPr>
              <w:t>Case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6C0617" w:rsidRPr="006C0617" w:rsidRDefault="006C0617" w:rsidP="006C0617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6C0617">
              <w:rPr>
                <w:color w:val="000000"/>
                <w:kern w:val="0"/>
                <w:sz w:val="24"/>
              </w:rPr>
              <w:t>H04-wxs089_H0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6C0617" w:rsidRPr="006C0617" w:rsidRDefault="006C0617" w:rsidP="006C0617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6C0617">
              <w:rPr>
                <w:color w:val="000000"/>
                <w:kern w:val="0"/>
                <w:sz w:val="24"/>
              </w:rPr>
              <w:t>1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6C0617" w:rsidRPr="006C0617" w:rsidRDefault="006C0617" w:rsidP="006C0617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6C0617">
              <w:rPr>
                <w:color w:val="000000"/>
                <w:kern w:val="0"/>
                <w:sz w:val="24"/>
              </w:rPr>
              <w:t>2934544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6C0617" w:rsidRPr="006C0617" w:rsidRDefault="006C0617" w:rsidP="006C0617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6C0617">
              <w:rPr>
                <w:color w:val="000000"/>
                <w:kern w:val="0"/>
                <w:sz w:val="24"/>
              </w:rPr>
              <w:t>2959548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6C0617" w:rsidRPr="006C0617" w:rsidRDefault="006C0617" w:rsidP="006C0617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C0617"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6C0617" w:rsidRPr="006C0617" w:rsidRDefault="006C0617" w:rsidP="006C0617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6C0617">
              <w:rPr>
                <w:color w:val="000000"/>
                <w:kern w:val="0"/>
                <w:sz w:val="24"/>
              </w:rPr>
              <w:t>7</w:t>
            </w:r>
          </w:p>
        </w:tc>
      </w:tr>
    </w:tbl>
    <w:p w:rsidR="006C0617" w:rsidRPr="006C0617" w:rsidRDefault="006C0617" w:rsidP="00BA3ADD">
      <w:pPr>
        <w:spacing w:line="360" w:lineRule="auto"/>
        <w:rPr>
          <w:b/>
          <w:bCs/>
          <w:color w:val="000000" w:themeColor="text1"/>
          <w:sz w:val="24"/>
        </w:rPr>
      </w:pPr>
      <w:bookmarkStart w:id="0" w:name="_GoBack"/>
      <w:bookmarkEnd w:id="0"/>
    </w:p>
    <w:sectPr w:rsidR="006C0617" w:rsidRPr="006C0617" w:rsidSect="00FB45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71E0C" w:rsidRDefault="00C71E0C" w:rsidP="0095016F">
      <w:r>
        <w:separator/>
      </w:r>
    </w:p>
  </w:endnote>
  <w:endnote w:type="continuationSeparator" w:id="0">
    <w:p w:rsidR="00C71E0C" w:rsidRDefault="00C71E0C" w:rsidP="0095016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71E0C" w:rsidRDefault="00C71E0C" w:rsidP="0095016F">
      <w:r>
        <w:separator/>
      </w:r>
    </w:p>
  </w:footnote>
  <w:footnote w:type="continuationSeparator" w:id="0">
    <w:p w:rsidR="00C71E0C" w:rsidRDefault="00C71E0C" w:rsidP="0095016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19"/>
  </w:docVars>
  <w:rsids>
    <w:rsidRoot w:val="00E36229"/>
    <w:rsid w:val="002E48D9"/>
    <w:rsid w:val="006C0617"/>
    <w:rsid w:val="009354B7"/>
    <w:rsid w:val="0095016F"/>
    <w:rsid w:val="00BA3ADD"/>
    <w:rsid w:val="00C71E0C"/>
    <w:rsid w:val="00E36229"/>
    <w:rsid w:val="00FB45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016F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501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5016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5016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5016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016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501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5016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5016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5016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290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12</Words>
  <Characters>590</Characters>
  <Application>Microsoft Office Word</Application>
  <DocSecurity>0</DocSecurity>
  <Lines>98</Lines>
  <Paragraphs>100</Paragraphs>
  <ScaleCrop>false</ScaleCrop>
  <Company/>
  <LinksUpToDate>false</LinksUpToDate>
  <CharactersWithSpaces>6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q</dc:creator>
  <cp:keywords/>
  <dc:description/>
  <cp:lastModifiedBy>LAMIRA</cp:lastModifiedBy>
  <cp:revision>4</cp:revision>
  <dcterms:created xsi:type="dcterms:W3CDTF">2016-11-22T13:56:00Z</dcterms:created>
  <dcterms:modified xsi:type="dcterms:W3CDTF">2017-01-03T14:02:00Z</dcterms:modified>
</cp:coreProperties>
</file>